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9EF55" w14:textId="6E30B66C" w:rsidR="00B10CAC" w:rsidRDefault="00B729CF" w:rsidP="00B10CAC">
      <w:r w:rsidRPr="00124433">
        <w:rPr>
          <w:b/>
          <w:bCs/>
        </w:rPr>
        <w:t>Supplementa</w:t>
      </w:r>
      <w:r w:rsidR="00A34062" w:rsidRPr="00124433">
        <w:rPr>
          <w:b/>
          <w:bCs/>
        </w:rPr>
        <w:t>l</w:t>
      </w:r>
      <w:r w:rsidRPr="00124433">
        <w:rPr>
          <w:b/>
          <w:bCs/>
        </w:rPr>
        <w:t xml:space="preserve"> table 1</w:t>
      </w:r>
      <w:r w:rsidR="007367FF">
        <w:rPr>
          <w:b/>
          <w:bCs/>
        </w:rPr>
        <w:t>.</w:t>
      </w:r>
      <w:r w:rsidR="00BF1DBD">
        <w:t xml:space="preserve"> </w:t>
      </w:r>
      <w:r w:rsidR="00732907">
        <w:t>Respiration response to s</w:t>
      </w:r>
      <w:r w:rsidR="00BF1DBD">
        <w:t>elective inhibition</w:t>
      </w:r>
      <w:r w:rsidR="00732907">
        <w:t xml:space="preserve">. Compounds were added to 1 g </w:t>
      </w:r>
      <w:r w:rsidR="000718E4">
        <w:t xml:space="preserve">subsamples of soil </w:t>
      </w:r>
      <w:r w:rsidR="004D7EAB">
        <w:t>along with glucose</w:t>
      </w:r>
      <w:r w:rsidR="000A5611">
        <w:t xml:space="preserve"> for a 6-h incubation</w:t>
      </w:r>
      <w:r w:rsidR="004D7EAB">
        <w:t xml:space="preserve">, following the same </w:t>
      </w:r>
      <w:r w:rsidR="00181EEE">
        <w:t>glucose</w:t>
      </w:r>
      <w:r w:rsidR="004D7EAB">
        <w:t xml:space="preserve"> treatment</w:t>
      </w:r>
      <w:r w:rsidR="00D72EAB">
        <w:t xml:space="preserve"> and respiration measurement</w:t>
      </w:r>
      <w:r w:rsidR="004D7EAB">
        <w:t xml:space="preserve"> protocol</w:t>
      </w:r>
      <w:r w:rsidR="00D72EAB">
        <w:t>s</w:t>
      </w:r>
      <w:r w:rsidR="004D7EAB">
        <w:t xml:space="preserve"> described in the methods section</w:t>
      </w:r>
      <w:r w:rsidR="00D72EAB">
        <w:t>.</w:t>
      </w:r>
      <w:r w:rsidR="008C73B6">
        <w:t xml:space="preserve"> </w:t>
      </w:r>
      <w:r w:rsidR="00D72EAB">
        <w:t>Water was added without</w:t>
      </w:r>
      <w:r w:rsidR="008C73B6">
        <w:t xml:space="preserve"> HPG </w:t>
      </w:r>
      <w:r w:rsidR="000A5611">
        <w:t>for the final 2 h of the incubation</w:t>
      </w:r>
      <w:r w:rsidR="00D72EAB">
        <w:t>, during which CO</w:t>
      </w:r>
      <w:r w:rsidR="00D72EAB">
        <w:rPr>
          <w:vertAlign w:val="subscript"/>
        </w:rPr>
        <w:t xml:space="preserve">2 </w:t>
      </w:r>
      <w:r w:rsidR="00D72EAB">
        <w:t>was collected.</w:t>
      </w:r>
      <w:r w:rsidR="004D7EAB">
        <w:t xml:space="preserve"> </w:t>
      </w:r>
      <w:r w:rsidR="00A95B47">
        <w:t>I</w:t>
      </w:r>
      <w:r w:rsidR="00124433">
        <w:t>nhibition is reported</w:t>
      </w:r>
      <w:r w:rsidR="00644E50">
        <w:t xml:space="preserve"> </w:t>
      </w:r>
      <w:r w:rsidR="00A95B47">
        <w:t xml:space="preserve">as the percentage decrease in respiration </w:t>
      </w:r>
      <w:r w:rsidR="00644E50">
        <w:t xml:space="preserve">relative to the </w:t>
      </w:r>
      <w:r w:rsidR="00A95B47">
        <w:t xml:space="preserve">soil with </w:t>
      </w:r>
      <w:r w:rsidR="008C73B6">
        <w:t xml:space="preserve">glucose </w:t>
      </w:r>
      <w:r w:rsidR="00DA7096">
        <w:t>and no inhibitory compound.</w:t>
      </w:r>
      <w:r w:rsidR="004B7BC0">
        <w:t xml:space="preserve"> Increased inhibition was not observed with higher dos</w:t>
      </w:r>
      <w:r w:rsidR="005A68CC">
        <w:t xml:space="preserve">ages of the inhibitors (data not shown). </w:t>
      </w:r>
      <w:r w:rsidR="00241D4E">
        <w:t>P</w:t>
      </w:r>
      <w:r w:rsidR="003E439A">
        <w:t>roportions</w:t>
      </w:r>
      <w:r w:rsidR="00241D4E">
        <w:t xml:space="preserve"> of respiration </w:t>
      </w:r>
      <w:r w:rsidR="00C92D3C">
        <w:t>attributable to bacteria</w:t>
      </w:r>
      <w:r w:rsidR="00334E1D">
        <w:t xml:space="preserve"> and fungi</w:t>
      </w:r>
      <w:r w:rsidR="00C92D3C">
        <w:t xml:space="preserve"> were calculated by</w:t>
      </w:r>
      <w:r w:rsidR="0010613A">
        <w:t xml:space="preserve"> the equations (A-B)/</w:t>
      </w:r>
      <w:r w:rsidR="00334E1D">
        <w:t>(A-D) and (A-C)/(A-D) respectively</w:t>
      </w:r>
      <w:r w:rsidR="00472A76">
        <w:t xml:space="preserve"> (Anderson &amp; </w:t>
      </w:r>
      <w:proofErr w:type="spellStart"/>
      <w:r w:rsidR="00472A76">
        <w:t>Domsch</w:t>
      </w:r>
      <w:proofErr w:type="spellEnd"/>
      <w:r w:rsidR="00472A76">
        <w:t xml:space="preserve"> 1974)</w:t>
      </w:r>
      <w:r w:rsidR="00334E1D">
        <w:t>, where A is the uninhibited respiration rate, B is</w:t>
      </w:r>
      <w:r w:rsidR="00F22DFA">
        <w:t xml:space="preserve"> the respiration rate with streptomycin and penicillin addition, C is the respiration rate with cycloheximide addition, and D is the respiration with </w:t>
      </w:r>
      <w:r w:rsidR="002E18AB">
        <w:t>both inhibitor solutions</w:t>
      </w:r>
      <w:r w:rsidR="00472A76">
        <w:t>.</w:t>
      </w:r>
      <w:r w:rsidR="0095652C">
        <w:t xml:space="preserve"> </w:t>
      </w:r>
      <w:r w:rsidR="0059098B">
        <w:t xml:space="preserve">A - [(A-B) + (A-C)] was 5% different from D, the </w:t>
      </w:r>
      <w:r w:rsidR="0083323A">
        <w:t>suggested</w:t>
      </w:r>
      <w:r w:rsidR="0059098B">
        <w:t xml:space="preserve"> acceptable allowance</w:t>
      </w:r>
      <w:r w:rsidR="0083323A">
        <w:t xml:space="preserve"> for experimental errors. </w:t>
      </w:r>
      <w:r w:rsidR="0011655D">
        <w:t xml:space="preserve">The higher percent inhibition </w:t>
      </w:r>
      <w:r w:rsidR="00D97048">
        <w:t xml:space="preserve">seen for the combined treatment than an expected additive effect of the individual inhibition treatments suggests </w:t>
      </w:r>
      <w:r w:rsidR="00CF55B2">
        <w:t>some occurrence of non-specific inhibition.</w:t>
      </w:r>
      <w:r w:rsidR="0074222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610"/>
        <w:gridCol w:w="2605"/>
      </w:tblGrid>
      <w:tr w:rsidR="002E567F" w14:paraId="4D54BB86" w14:textId="77777777" w:rsidTr="00610856">
        <w:tc>
          <w:tcPr>
            <w:tcW w:w="4135" w:type="dxa"/>
          </w:tcPr>
          <w:p w14:paraId="69397D75" w14:textId="79B507F0" w:rsidR="002E567F" w:rsidRPr="00DA7096" w:rsidRDefault="00514568" w:rsidP="00B10CAC">
            <w:pPr>
              <w:rPr>
                <w:b/>
                <w:bCs/>
              </w:rPr>
            </w:pPr>
            <w:r>
              <w:rPr>
                <w:b/>
                <w:bCs/>
              </w:rPr>
              <w:t>Inhibitor</w:t>
            </w:r>
          </w:p>
        </w:tc>
        <w:tc>
          <w:tcPr>
            <w:tcW w:w="2610" w:type="dxa"/>
          </w:tcPr>
          <w:p w14:paraId="4E73AB23" w14:textId="348D43EA" w:rsidR="002E567F" w:rsidRPr="00DA7096" w:rsidRDefault="00181EEE" w:rsidP="00B10CAC">
            <w:pPr>
              <w:rPr>
                <w:b/>
                <w:bCs/>
              </w:rPr>
            </w:pPr>
            <w:r>
              <w:rPr>
                <w:b/>
                <w:bCs/>
              </w:rPr>
              <w:t>Dosage</w:t>
            </w:r>
            <w:r w:rsidR="007C7D20">
              <w:rPr>
                <w:b/>
                <w:bCs/>
              </w:rPr>
              <w:t xml:space="preserve"> (</w:t>
            </w:r>
            <w:r w:rsidR="00CF55B2">
              <w:rPr>
                <w:rFonts w:cs="Times New Roman"/>
                <w:b/>
                <w:bCs/>
              </w:rPr>
              <w:t>µ</w:t>
            </w:r>
            <w:r w:rsidR="007C7D20">
              <w:rPr>
                <w:b/>
                <w:bCs/>
              </w:rPr>
              <w:t>g/g soil)</w:t>
            </w:r>
          </w:p>
        </w:tc>
        <w:tc>
          <w:tcPr>
            <w:tcW w:w="2605" w:type="dxa"/>
          </w:tcPr>
          <w:p w14:paraId="5D8EE0D9" w14:textId="15A3F827" w:rsidR="002E567F" w:rsidRPr="00DA7096" w:rsidRDefault="002E567F" w:rsidP="00B10CAC">
            <w:pPr>
              <w:rPr>
                <w:b/>
                <w:bCs/>
              </w:rPr>
            </w:pPr>
            <w:r w:rsidRPr="00DA7096">
              <w:rPr>
                <w:b/>
                <w:bCs/>
              </w:rPr>
              <w:t>Respiration inhibition</w:t>
            </w:r>
          </w:p>
        </w:tc>
      </w:tr>
      <w:tr w:rsidR="002E567F" w14:paraId="3B0A2C72" w14:textId="77777777" w:rsidTr="00610856">
        <w:tc>
          <w:tcPr>
            <w:tcW w:w="4135" w:type="dxa"/>
          </w:tcPr>
          <w:p w14:paraId="46AAE396" w14:textId="476A4234" w:rsidR="002E567F" w:rsidRDefault="002E567F" w:rsidP="00B10CAC">
            <w:r>
              <w:t>Cycloheximide (antifungal)</w:t>
            </w:r>
          </w:p>
        </w:tc>
        <w:tc>
          <w:tcPr>
            <w:tcW w:w="2610" w:type="dxa"/>
          </w:tcPr>
          <w:p w14:paraId="5717363D" w14:textId="5FBCFDFD" w:rsidR="002E567F" w:rsidRDefault="00200115" w:rsidP="00B10CAC">
            <w:r>
              <w:t>500</w:t>
            </w:r>
          </w:p>
        </w:tc>
        <w:tc>
          <w:tcPr>
            <w:tcW w:w="2605" w:type="dxa"/>
          </w:tcPr>
          <w:p w14:paraId="24E9DE84" w14:textId="0CD5ABBA" w:rsidR="002E567F" w:rsidRDefault="000C2F9D" w:rsidP="00B10CAC">
            <w:r>
              <w:t>1</w:t>
            </w:r>
            <w:r w:rsidR="001C609A">
              <w:t>7%</w:t>
            </w:r>
          </w:p>
        </w:tc>
      </w:tr>
      <w:tr w:rsidR="002E567F" w14:paraId="01F9E08F" w14:textId="77777777" w:rsidTr="00610856">
        <w:tc>
          <w:tcPr>
            <w:tcW w:w="4135" w:type="dxa"/>
          </w:tcPr>
          <w:p w14:paraId="1057D7A0" w14:textId="3D8FF438" w:rsidR="002E567F" w:rsidRDefault="00181EEE" w:rsidP="00B10CAC">
            <w:r>
              <w:t>Streptomycin and penicillin</w:t>
            </w:r>
            <w:r w:rsidR="002E567F">
              <w:t xml:space="preserve"> (antibiotic</w:t>
            </w:r>
            <w:r>
              <w:t>s</w:t>
            </w:r>
            <w:r w:rsidR="002E567F">
              <w:t>)</w:t>
            </w:r>
          </w:p>
        </w:tc>
        <w:tc>
          <w:tcPr>
            <w:tcW w:w="2610" w:type="dxa"/>
          </w:tcPr>
          <w:p w14:paraId="7194F4DE" w14:textId="466D0E35" w:rsidR="002E567F" w:rsidRDefault="002615DA" w:rsidP="00B10CAC">
            <w:r>
              <w:t xml:space="preserve">Penicillin: 150 </w:t>
            </w:r>
          </w:p>
          <w:p w14:paraId="4E296324" w14:textId="2300920C" w:rsidR="002615DA" w:rsidRDefault="002615DA" w:rsidP="00B10CAC">
            <w:r>
              <w:t>Streptomycin: 250</w:t>
            </w:r>
          </w:p>
        </w:tc>
        <w:tc>
          <w:tcPr>
            <w:tcW w:w="2605" w:type="dxa"/>
          </w:tcPr>
          <w:p w14:paraId="14F7D02C" w14:textId="66B18741" w:rsidR="002E567F" w:rsidRPr="00610856" w:rsidRDefault="000C2F9D" w:rsidP="00B10CAC">
            <w:pPr>
              <w:rPr>
                <w:lang w:val="en-CA"/>
              </w:rPr>
            </w:pPr>
            <w:r>
              <w:t>2</w:t>
            </w:r>
            <w:r w:rsidR="00610856" w:rsidRPr="00610856">
              <w:t>0%</w:t>
            </w:r>
          </w:p>
        </w:tc>
      </w:tr>
      <w:tr w:rsidR="002E567F" w14:paraId="5E0A19B2" w14:textId="77777777" w:rsidTr="00610856">
        <w:tc>
          <w:tcPr>
            <w:tcW w:w="4135" w:type="dxa"/>
          </w:tcPr>
          <w:p w14:paraId="6A2886BE" w14:textId="44B85BA1" w:rsidR="002E567F" w:rsidRDefault="002E567F" w:rsidP="00B10CAC">
            <w:r>
              <w:t xml:space="preserve">Both </w:t>
            </w:r>
            <w:r w:rsidR="00181EEE">
              <w:t>antifungal and antibiotics</w:t>
            </w:r>
          </w:p>
        </w:tc>
        <w:tc>
          <w:tcPr>
            <w:tcW w:w="2610" w:type="dxa"/>
          </w:tcPr>
          <w:p w14:paraId="09F01D2D" w14:textId="151CB18E" w:rsidR="002E567F" w:rsidRDefault="00896E80" w:rsidP="00B10CAC">
            <w:r>
              <w:t>Same as above</w:t>
            </w:r>
          </w:p>
        </w:tc>
        <w:tc>
          <w:tcPr>
            <w:tcW w:w="2605" w:type="dxa"/>
          </w:tcPr>
          <w:p w14:paraId="2FC61B17" w14:textId="1ED740C3" w:rsidR="002E567F" w:rsidRDefault="000C2F9D" w:rsidP="00B10CAC">
            <w:r>
              <w:t>32</w:t>
            </w:r>
            <w:r w:rsidR="00471BAB">
              <w:t>%</w:t>
            </w:r>
          </w:p>
        </w:tc>
      </w:tr>
    </w:tbl>
    <w:p w14:paraId="4B9BC24B" w14:textId="77777777" w:rsidR="00B10CAC" w:rsidRDefault="00B10CAC" w:rsidP="00B10CAC"/>
    <w:p w14:paraId="329693FA" w14:textId="0D5A65AD" w:rsidR="00B10CAC" w:rsidRDefault="007367FF" w:rsidP="00B10CAC">
      <w:r>
        <w:rPr>
          <w:b/>
          <w:bCs/>
        </w:rPr>
        <w:t>Supplemental table</w:t>
      </w:r>
      <w:r w:rsidR="002B281E">
        <w:rPr>
          <w:b/>
          <w:bCs/>
        </w:rPr>
        <w:t xml:space="preserve"> 2</w:t>
      </w:r>
      <w:r>
        <w:rPr>
          <w:b/>
          <w:bCs/>
        </w:rPr>
        <w:t xml:space="preserve">. </w:t>
      </w:r>
      <w:r w:rsidR="00B10CAC">
        <w:t>Percentage of live</w:t>
      </w:r>
      <w:r w:rsidR="00AA330B">
        <w:t xml:space="preserve"> </w:t>
      </w:r>
      <w:r w:rsidR="00B10CAC">
        <w:t>cells</w:t>
      </w:r>
      <w:r w:rsidR="00AA330B">
        <w:t xml:space="preserve"> for select </w:t>
      </w:r>
      <w:r w:rsidR="00E66688">
        <w:t>sample</w:t>
      </w:r>
      <w:r w:rsidR="00AA330B"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606D62" w14:paraId="6D9ED3B1" w14:textId="77777777" w:rsidTr="00125C66">
        <w:tc>
          <w:tcPr>
            <w:tcW w:w="3116" w:type="dxa"/>
          </w:tcPr>
          <w:p w14:paraId="6A345C58" w14:textId="66F283BC" w:rsidR="00606D62" w:rsidRPr="007367FF" w:rsidRDefault="00606D62" w:rsidP="00B10CAC">
            <w:pPr>
              <w:rPr>
                <w:b/>
                <w:bCs/>
              </w:rPr>
            </w:pPr>
            <w:r w:rsidRPr="007367FF">
              <w:rPr>
                <w:b/>
                <w:bCs/>
              </w:rPr>
              <w:t>Substrate</w:t>
            </w:r>
          </w:p>
        </w:tc>
        <w:tc>
          <w:tcPr>
            <w:tcW w:w="2549" w:type="dxa"/>
          </w:tcPr>
          <w:p w14:paraId="75C78B89" w14:textId="48680FD3" w:rsidR="00606D62" w:rsidRPr="007367FF" w:rsidRDefault="007367FF" w:rsidP="00B10CAC">
            <w:pPr>
              <w:rPr>
                <w:b/>
                <w:bCs/>
              </w:rPr>
            </w:pPr>
            <w:r w:rsidRPr="007367FF">
              <w:rPr>
                <w:b/>
                <w:bCs/>
              </w:rPr>
              <w:t>Incubation length</w:t>
            </w:r>
            <w:r>
              <w:rPr>
                <w:b/>
                <w:bCs/>
              </w:rPr>
              <w:t xml:space="preserve"> (h)</w:t>
            </w:r>
          </w:p>
        </w:tc>
        <w:tc>
          <w:tcPr>
            <w:tcW w:w="3685" w:type="dxa"/>
          </w:tcPr>
          <w:p w14:paraId="0340F25F" w14:textId="11FD0DAB" w:rsidR="00606D62" w:rsidRPr="007367FF" w:rsidRDefault="007367FF" w:rsidP="00B10CAC">
            <w:pPr>
              <w:rPr>
                <w:b/>
                <w:bCs/>
              </w:rPr>
            </w:pPr>
            <w:r w:rsidRPr="007367FF">
              <w:rPr>
                <w:b/>
                <w:bCs/>
              </w:rPr>
              <w:t>Live cell fraction</w:t>
            </w:r>
            <w:r w:rsidR="000B7755">
              <w:rPr>
                <w:b/>
                <w:bCs/>
              </w:rPr>
              <w:t xml:space="preserve"> (mean</w:t>
            </w:r>
            <w:r w:rsidR="00125C66">
              <w:rPr>
                <w:b/>
                <w:bCs/>
              </w:rPr>
              <w:t>)</w:t>
            </w:r>
          </w:p>
        </w:tc>
      </w:tr>
      <w:tr w:rsidR="00606D62" w14:paraId="7EC9D813" w14:textId="77777777" w:rsidTr="00125C66">
        <w:tc>
          <w:tcPr>
            <w:tcW w:w="3116" w:type="dxa"/>
          </w:tcPr>
          <w:p w14:paraId="012C1B74" w14:textId="0DB28404" w:rsidR="00606D62" w:rsidRDefault="007367FF" w:rsidP="00B10CAC">
            <w:r>
              <w:t>Water</w:t>
            </w:r>
          </w:p>
        </w:tc>
        <w:tc>
          <w:tcPr>
            <w:tcW w:w="2549" w:type="dxa"/>
          </w:tcPr>
          <w:p w14:paraId="1425D5C9" w14:textId="5B33EE1D" w:rsidR="00606D62" w:rsidRDefault="007367FF" w:rsidP="00B10CAC">
            <w:r>
              <w:t>2</w:t>
            </w:r>
          </w:p>
        </w:tc>
        <w:tc>
          <w:tcPr>
            <w:tcW w:w="3685" w:type="dxa"/>
          </w:tcPr>
          <w:p w14:paraId="0A872CAE" w14:textId="34021CEF" w:rsidR="00606D62" w:rsidRDefault="00AB2152" w:rsidP="00B10CAC">
            <w:r>
              <w:t>98.9%</w:t>
            </w:r>
          </w:p>
        </w:tc>
      </w:tr>
      <w:tr w:rsidR="00606D62" w14:paraId="19E4752E" w14:textId="77777777" w:rsidTr="00125C66">
        <w:tc>
          <w:tcPr>
            <w:tcW w:w="3116" w:type="dxa"/>
          </w:tcPr>
          <w:p w14:paraId="207356B0" w14:textId="7E16F7CE" w:rsidR="00606D62" w:rsidRDefault="00736033" w:rsidP="00B10CAC">
            <w:r>
              <w:t>Water</w:t>
            </w:r>
          </w:p>
        </w:tc>
        <w:tc>
          <w:tcPr>
            <w:tcW w:w="2549" w:type="dxa"/>
          </w:tcPr>
          <w:p w14:paraId="03D170E3" w14:textId="5AFA2540" w:rsidR="00606D62" w:rsidRDefault="00736033" w:rsidP="00B10CAC">
            <w:r>
              <w:t>12</w:t>
            </w:r>
          </w:p>
        </w:tc>
        <w:tc>
          <w:tcPr>
            <w:tcW w:w="3685" w:type="dxa"/>
          </w:tcPr>
          <w:p w14:paraId="14E46ADE" w14:textId="501CBF0F" w:rsidR="00606D62" w:rsidRDefault="00AB2152" w:rsidP="00B10CAC">
            <w:r>
              <w:t>98.9%</w:t>
            </w:r>
          </w:p>
        </w:tc>
      </w:tr>
      <w:tr w:rsidR="00606D62" w14:paraId="4F8A3C57" w14:textId="77777777" w:rsidTr="00125C66">
        <w:tc>
          <w:tcPr>
            <w:tcW w:w="3116" w:type="dxa"/>
          </w:tcPr>
          <w:p w14:paraId="6C7037D4" w14:textId="522D8608" w:rsidR="00606D62" w:rsidRDefault="00736033" w:rsidP="00B10CAC">
            <w:r>
              <w:t>Water</w:t>
            </w:r>
          </w:p>
        </w:tc>
        <w:tc>
          <w:tcPr>
            <w:tcW w:w="2549" w:type="dxa"/>
          </w:tcPr>
          <w:p w14:paraId="281AC338" w14:textId="0269C7D8" w:rsidR="00606D62" w:rsidRDefault="00736033" w:rsidP="00B10CAC">
            <w:r>
              <w:t>24</w:t>
            </w:r>
          </w:p>
        </w:tc>
        <w:tc>
          <w:tcPr>
            <w:tcW w:w="3685" w:type="dxa"/>
          </w:tcPr>
          <w:p w14:paraId="25BFF0EB" w14:textId="79DA922A" w:rsidR="00606D62" w:rsidRDefault="00AB2152" w:rsidP="00B10CAC">
            <w:r>
              <w:t>99.2%</w:t>
            </w:r>
          </w:p>
        </w:tc>
      </w:tr>
      <w:tr w:rsidR="00606D62" w14:paraId="535996CC" w14:textId="77777777" w:rsidTr="00125C66">
        <w:tc>
          <w:tcPr>
            <w:tcW w:w="3116" w:type="dxa"/>
          </w:tcPr>
          <w:p w14:paraId="0539AEB3" w14:textId="7FDD8BC1" w:rsidR="00606D62" w:rsidRDefault="00736033" w:rsidP="00B10CAC">
            <w:r>
              <w:t>Glucose</w:t>
            </w:r>
          </w:p>
        </w:tc>
        <w:tc>
          <w:tcPr>
            <w:tcW w:w="2549" w:type="dxa"/>
          </w:tcPr>
          <w:p w14:paraId="10EFBB62" w14:textId="2F245C1F" w:rsidR="00606D62" w:rsidRDefault="00736033" w:rsidP="00B10CAC">
            <w:r>
              <w:t>2</w:t>
            </w:r>
          </w:p>
        </w:tc>
        <w:tc>
          <w:tcPr>
            <w:tcW w:w="3685" w:type="dxa"/>
          </w:tcPr>
          <w:p w14:paraId="57F45479" w14:textId="51264ECA" w:rsidR="00606D62" w:rsidRDefault="00D058D9" w:rsidP="00B10CAC">
            <w:r>
              <w:t>99.1</w:t>
            </w:r>
            <w:r w:rsidR="00AB2152">
              <w:t>%</w:t>
            </w:r>
          </w:p>
        </w:tc>
      </w:tr>
      <w:tr w:rsidR="00606D62" w14:paraId="2132FE9A" w14:textId="77777777" w:rsidTr="00125C66">
        <w:tc>
          <w:tcPr>
            <w:tcW w:w="3116" w:type="dxa"/>
          </w:tcPr>
          <w:p w14:paraId="2EFAFF14" w14:textId="13F12260" w:rsidR="00606D62" w:rsidRDefault="00736033" w:rsidP="00B10CAC">
            <w:r>
              <w:t>Glucose</w:t>
            </w:r>
          </w:p>
        </w:tc>
        <w:tc>
          <w:tcPr>
            <w:tcW w:w="2549" w:type="dxa"/>
          </w:tcPr>
          <w:p w14:paraId="6E187C7A" w14:textId="2CE30766" w:rsidR="00606D62" w:rsidRDefault="00736033" w:rsidP="00B10CAC">
            <w:r>
              <w:t>6</w:t>
            </w:r>
          </w:p>
        </w:tc>
        <w:tc>
          <w:tcPr>
            <w:tcW w:w="3685" w:type="dxa"/>
          </w:tcPr>
          <w:p w14:paraId="3C6C48D6" w14:textId="45A98D33" w:rsidR="00606D62" w:rsidRDefault="00AB2152" w:rsidP="00B10CAC">
            <w:r>
              <w:t>98.9%</w:t>
            </w:r>
          </w:p>
        </w:tc>
      </w:tr>
      <w:tr w:rsidR="00606D62" w14:paraId="3D1CAF06" w14:textId="77777777" w:rsidTr="00125C66">
        <w:tc>
          <w:tcPr>
            <w:tcW w:w="3116" w:type="dxa"/>
          </w:tcPr>
          <w:p w14:paraId="3C5E3103" w14:textId="24C084F5" w:rsidR="00606D62" w:rsidRDefault="00736033" w:rsidP="00B10CAC">
            <w:r>
              <w:t>Glucose</w:t>
            </w:r>
          </w:p>
        </w:tc>
        <w:tc>
          <w:tcPr>
            <w:tcW w:w="2549" w:type="dxa"/>
          </w:tcPr>
          <w:p w14:paraId="048B1C7B" w14:textId="32D99325" w:rsidR="00606D62" w:rsidRDefault="00736033" w:rsidP="00B10CAC">
            <w:r>
              <w:t>12</w:t>
            </w:r>
          </w:p>
        </w:tc>
        <w:tc>
          <w:tcPr>
            <w:tcW w:w="3685" w:type="dxa"/>
          </w:tcPr>
          <w:p w14:paraId="67D04CBC" w14:textId="149AB3FF" w:rsidR="00606D62" w:rsidRDefault="00AB2152" w:rsidP="00B10CAC">
            <w:r>
              <w:t>98.9%</w:t>
            </w:r>
          </w:p>
        </w:tc>
      </w:tr>
      <w:tr w:rsidR="00606D62" w14:paraId="1BE175BE" w14:textId="77777777" w:rsidTr="00125C66">
        <w:tc>
          <w:tcPr>
            <w:tcW w:w="3116" w:type="dxa"/>
          </w:tcPr>
          <w:p w14:paraId="10735425" w14:textId="08B97ACE" w:rsidR="00606D62" w:rsidRDefault="00736033" w:rsidP="00B10CAC">
            <w:r>
              <w:t>Glucose</w:t>
            </w:r>
          </w:p>
        </w:tc>
        <w:tc>
          <w:tcPr>
            <w:tcW w:w="2549" w:type="dxa"/>
          </w:tcPr>
          <w:p w14:paraId="336FD68D" w14:textId="633D2493" w:rsidR="00606D62" w:rsidRDefault="00736033" w:rsidP="00B10CAC">
            <w:r>
              <w:t>24</w:t>
            </w:r>
          </w:p>
        </w:tc>
        <w:tc>
          <w:tcPr>
            <w:tcW w:w="3685" w:type="dxa"/>
          </w:tcPr>
          <w:p w14:paraId="6486A128" w14:textId="0DF808A5" w:rsidR="00606D62" w:rsidRDefault="00AB2152" w:rsidP="00B10CAC">
            <w:r>
              <w:t>99.1%</w:t>
            </w:r>
          </w:p>
        </w:tc>
      </w:tr>
    </w:tbl>
    <w:p w14:paraId="7E997BB3" w14:textId="77777777" w:rsidR="002A6CE3" w:rsidRDefault="002A6CE3" w:rsidP="00B10CAC"/>
    <w:p w14:paraId="7497198C" w14:textId="4BFFE239" w:rsidR="004418DE" w:rsidRDefault="004418DE">
      <w:r>
        <w:rPr>
          <w:noProof/>
        </w:rPr>
        <w:lastRenderedPageBreak/>
        <w:drawing>
          <wp:inline distT="0" distB="0" distL="0" distR="0" wp14:anchorId="5B8B095F" wp14:editId="2CF2284F">
            <wp:extent cx="4256301" cy="3233083"/>
            <wp:effectExtent l="0" t="0" r="0" b="5715"/>
            <wp:docPr id="9986297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62978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301" cy="3233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BB7FB5" w14:textId="601D9636" w:rsidR="009A3E31" w:rsidRDefault="004418DE">
      <w:r w:rsidRPr="00CB0CF1">
        <w:rPr>
          <w:b/>
          <w:bCs/>
        </w:rPr>
        <w:t>Supplemental figure</w:t>
      </w:r>
      <w:r w:rsidR="00706094">
        <w:rPr>
          <w:b/>
          <w:bCs/>
        </w:rPr>
        <w:t xml:space="preserve"> 1</w:t>
      </w:r>
      <w:r w:rsidRPr="00CB0CF1">
        <w:rPr>
          <w:b/>
          <w:bCs/>
        </w:rPr>
        <w:t>.</w:t>
      </w:r>
      <w:r w:rsidR="00907342">
        <w:t xml:space="preserve"> Rate of change of total cell counts, calculated as described for active cell counts in </w:t>
      </w:r>
      <w:r w:rsidR="00032DE9">
        <w:t>Figure</w:t>
      </w:r>
      <w:r w:rsidR="00CB0CF1">
        <w:t xml:space="preserve"> 3</w:t>
      </w:r>
      <w:r w:rsidR="00032DE9">
        <w:t xml:space="preserve"> in the main text.</w:t>
      </w:r>
      <w:r w:rsidR="001E57D6">
        <w:t xml:space="preserve"> The dashed horizontal lines </w:t>
      </w:r>
      <w:r w:rsidR="006D3DAF">
        <w:t>indicate literature values for bacterial growth rates in bulk soil (lower line)</w:t>
      </w:r>
      <w:r w:rsidR="008D5F4C">
        <w:t xml:space="preserve"> and the rhizosphere (upper line).</w:t>
      </w:r>
    </w:p>
    <w:sectPr w:rsidR="009A3E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DE"/>
    <w:rsid w:val="00032DE9"/>
    <w:rsid w:val="000718E4"/>
    <w:rsid w:val="000A5611"/>
    <w:rsid w:val="000B7755"/>
    <w:rsid w:val="000C2F9D"/>
    <w:rsid w:val="000E577A"/>
    <w:rsid w:val="0010613A"/>
    <w:rsid w:val="0011655D"/>
    <w:rsid w:val="00124433"/>
    <w:rsid w:val="00125C66"/>
    <w:rsid w:val="00181EEE"/>
    <w:rsid w:val="001C609A"/>
    <w:rsid w:val="001E57D6"/>
    <w:rsid w:val="00200115"/>
    <w:rsid w:val="00241D4E"/>
    <w:rsid w:val="002615DA"/>
    <w:rsid w:val="002A6CE3"/>
    <w:rsid w:val="002B281E"/>
    <w:rsid w:val="002B5570"/>
    <w:rsid w:val="002E18AB"/>
    <w:rsid w:val="002E567F"/>
    <w:rsid w:val="00305E0E"/>
    <w:rsid w:val="00334E1D"/>
    <w:rsid w:val="003E439A"/>
    <w:rsid w:val="004418DE"/>
    <w:rsid w:val="00471BAB"/>
    <w:rsid w:val="00472A76"/>
    <w:rsid w:val="004B7BC0"/>
    <w:rsid w:val="004D7EAB"/>
    <w:rsid w:val="00514568"/>
    <w:rsid w:val="005263D4"/>
    <w:rsid w:val="0059098B"/>
    <w:rsid w:val="005A68CC"/>
    <w:rsid w:val="005D4043"/>
    <w:rsid w:val="00606D62"/>
    <w:rsid w:val="00610856"/>
    <w:rsid w:val="00644E50"/>
    <w:rsid w:val="006569A8"/>
    <w:rsid w:val="006776DD"/>
    <w:rsid w:val="006D3DAF"/>
    <w:rsid w:val="00706094"/>
    <w:rsid w:val="00732907"/>
    <w:rsid w:val="00736033"/>
    <w:rsid w:val="007367FF"/>
    <w:rsid w:val="0074222F"/>
    <w:rsid w:val="007C7D20"/>
    <w:rsid w:val="007D4BF7"/>
    <w:rsid w:val="0083323A"/>
    <w:rsid w:val="00896E80"/>
    <w:rsid w:val="008C73B6"/>
    <w:rsid w:val="008D5F4C"/>
    <w:rsid w:val="00907342"/>
    <w:rsid w:val="0095652C"/>
    <w:rsid w:val="009852BA"/>
    <w:rsid w:val="009A3E31"/>
    <w:rsid w:val="00A34062"/>
    <w:rsid w:val="00A95B47"/>
    <w:rsid w:val="00AA330B"/>
    <w:rsid w:val="00AB2152"/>
    <w:rsid w:val="00B10CAC"/>
    <w:rsid w:val="00B729CF"/>
    <w:rsid w:val="00BF1DBD"/>
    <w:rsid w:val="00C92D3C"/>
    <w:rsid w:val="00CB0CF1"/>
    <w:rsid w:val="00CB4A6F"/>
    <w:rsid w:val="00CF55B2"/>
    <w:rsid w:val="00D058D9"/>
    <w:rsid w:val="00D46BFB"/>
    <w:rsid w:val="00D72EAB"/>
    <w:rsid w:val="00D807AB"/>
    <w:rsid w:val="00D97048"/>
    <w:rsid w:val="00DA43C4"/>
    <w:rsid w:val="00DA7096"/>
    <w:rsid w:val="00E66688"/>
    <w:rsid w:val="00F22DFA"/>
    <w:rsid w:val="00F6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F592"/>
  <w15:chartTrackingRefBased/>
  <w15:docId w15:val="{AF150111-FAB3-466B-8644-06113280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70"/>
    <w:pPr>
      <w:spacing w:after="0"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3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8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one, Nina</dc:creator>
  <cp:keywords/>
  <dc:description/>
  <cp:lastModifiedBy>Camillone, Nina</cp:lastModifiedBy>
  <cp:revision>72</cp:revision>
  <dcterms:created xsi:type="dcterms:W3CDTF">2023-10-25T22:02:00Z</dcterms:created>
  <dcterms:modified xsi:type="dcterms:W3CDTF">2023-12-20T20:51:00Z</dcterms:modified>
</cp:coreProperties>
</file>